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90" w:type="dxa"/>
        <w:tblInd w:w="93" w:type="dxa"/>
        <w:tblLook w:val="04A0" w:firstRow="1" w:lastRow="0" w:firstColumn="1" w:lastColumn="0" w:noHBand="0" w:noVBand="1"/>
      </w:tblPr>
      <w:tblGrid>
        <w:gridCol w:w="1595"/>
        <w:gridCol w:w="1694"/>
        <w:gridCol w:w="1601"/>
      </w:tblGrid>
      <w:tr w:rsidR="00E2458A" w:rsidRPr="00ED7A27" w:rsidTr="00040041">
        <w:trPr>
          <w:trHeight w:val="312"/>
        </w:trPr>
        <w:tc>
          <w:tcPr>
            <w:tcW w:w="4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E245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S</w:t>
            </w:r>
            <w:r w:rsidRPr="00E2458A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US" w:eastAsia="zh-CN"/>
              </w:rPr>
              <w:t>5</w:t>
            </w:r>
            <w:r w:rsidRPr="00E2458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Table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E2458A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zh-CN"/>
              </w:rPr>
              <w:t>Summary of LMR and BLRT results for LPA</w:t>
            </w:r>
          </w:p>
        </w:tc>
      </w:tr>
      <w:tr w:rsidR="00E2458A" w:rsidRPr="00ED7A27" w:rsidTr="00983CB6">
        <w:trPr>
          <w:trHeight w:val="348"/>
        </w:trPr>
        <w:tc>
          <w:tcPr>
            <w:tcW w:w="15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MR(</w:t>
            </w: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 w:rsidRPr="00ED7A2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BLRT(</w:t>
            </w: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 w:rsidRPr="00ED7A2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hort20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bookmarkStart w:id="0" w:name="_GoBack"/>
        <w:bookmarkEnd w:id="0"/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hort19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Time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Time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Time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 clas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24"/>
        </w:trPr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 class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.002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:rsidR="00E2458A" w:rsidRPr="00ED7A27" w:rsidTr="00983CB6">
        <w:trPr>
          <w:trHeight w:val="312"/>
        </w:trPr>
        <w:tc>
          <w:tcPr>
            <w:tcW w:w="4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ote</w:t>
            </w: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. LMR: Lo, Mendel, &amp; Rubin likelihood </w:t>
            </w:r>
          </w:p>
        </w:tc>
      </w:tr>
      <w:tr w:rsidR="00E2458A" w:rsidRPr="00ED7A27" w:rsidTr="00983CB6">
        <w:trPr>
          <w:trHeight w:val="312"/>
        </w:trPr>
        <w:tc>
          <w:tcPr>
            <w:tcW w:w="4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58A" w:rsidRPr="00ED7A27" w:rsidRDefault="00E2458A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 w:rsidRPr="00ED7A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zh-CN"/>
              </w:rPr>
              <w:t>ratio test; BLRT: Bootstrap Likelihood Ratio Test.</w:t>
            </w:r>
          </w:p>
        </w:tc>
      </w:tr>
    </w:tbl>
    <w:p w:rsidR="00CD6B5B" w:rsidRDefault="00E2458A"/>
    <w:sectPr w:rsidR="00CD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8A"/>
    <w:rsid w:val="00092CD7"/>
    <w:rsid w:val="00566FA3"/>
    <w:rsid w:val="00834B20"/>
    <w:rsid w:val="00E2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895FC-CD3F-4A45-B57A-A755E3A3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58A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24:00Z</dcterms:created>
  <dcterms:modified xsi:type="dcterms:W3CDTF">2016-02-01T11:26:00Z</dcterms:modified>
</cp:coreProperties>
</file>